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5D6A8" w14:textId="2CE3C25E" w:rsidR="001812FC" w:rsidRPr="003A03F9" w:rsidRDefault="001812FC">
      <w:pPr>
        <w:rPr>
          <w:rFonts w:ascii="Times New Roman" w:hAnsi="Times New Roman" w:cs="Times New Roman"/>
          <w:b/>
          <w:lang w:val="en-GB"/>
        </w:rPr>
      </w:pPr>
      <w:r w:rsidRPr="003A03F9">
        <w:rPr>
          <w:rFonts w:ascii="Times New Roman" w:hAnsi="Times New Roman" w:cs="Times New Roman"/>
          <w:b/>
          <w:lang w:val="en-GB"/>
        </w:rPr>
        <w:t>Table S1: Included diseases in latent class analyses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3524"/>
        <w:gridCol w:w="2130"/>
        <w:gridCol w:w="2238"/>
        <w:gridCol w:w="1736"/>
      </w:tblGrid>
      <w:tr w:rsidR="00B21E42" w:rsidRPr="002F6D67" w14:paraId="64C639E7" w14:textId="5C40B8B5" w:rsidTr="00B21E42">
        <w:tc>
          <w:tcPr>
            <w:tcW w:w="3524" w:type="dxa"/>
          </w:tcPr>
          <w:p w14:paraId="7B815577" w14:textId="2BBFAB89" w:rsidR="00B21E42" w:rsidRPr="003A03F9" w:rsidRDefault="00B21E42">
            <w:pPr>
              <w:rPr>
                <w:rFonts w:ascii="Times New Roman" w:hAnsi="Times New Roman" w:cs="Times New Roman"/>
                <w:b/>
              </w:rPr>
            </w:pPr>
            <w:r w:rsidRPr="003A03F9">
              <w:rPr>
                <w:rFonts w:ascii="Times New Roman" w:hAnsi="Times New Roman" w:cs="Times New Roman"/>
                <w:b/>
              </w:rPr>
              <w:t>Disease</w:t>
            </w:r>
          </w:p>
        </w:tc>
        <w:tc>
          <w:tcPr>
            <w:tcW w:w="2130" w:type="dxa"/>
          </w:tcPr>
          <w:p w14:paraId="2BB89F5B" w14:textId="78D7B6F0" w:rsidR="00B21E42" w:rsidRPr="003A03F9" w:rsidRDefault="00B21E42">
            <w:pPr>
              <w:rPr>
                <w:rFonts w:ascii="Times New Roman" w:hAnsi="Times New Roman" w:cs="Times New Roman"/>
                <w:b/>
              </w:rPr>
            </w:pPr>
            <w:r w:rsidRPr="003A03F9">
              <w:rPr>
                <w:rFonts w:ascii="Times New Roman" w:hAnsi="Times New Roman" w:cs="Times New Roman"/>
                <w:b/>
              </w:rPr>
              <w:t>Inclusion time (in years)</w:t>
            </w:r>
          </w:p>
        </w:tc>
        <w:tc>
          <w:tcPr>
            <w:tcW w:w="2238" w:type="dxa"/>
          </w:tcPr>
          <w:p w14:paraId="0DBCFE78" w14:textId="68806F99" w:rsidR="00B21E42" w:rsidRPr="003A03F9" w:rsidRDefault="00B21E42">
            <w:pPr>
              <w:rPr>
                <w:rFonts w:ascii="Times New Roman" w:hAnsi="Times New Roman" w:cs="Times New Roman"/>
                <w:b/>
              </w:rPr>
            </w:pPr>
            <w:r w:rsidRPr="003A03F9">
              <w:rPr>
                <w:rFonts w:ascii="Times New Roman" w:hAnsi="Times New Roman" w:cs="Times New Roman"/>
                <w:b/>
              </w:rPr>
              <w:t>ICD-10 codes</w:t>
            </w:r>
          </w:p>
        </w:tc>
        <w:tc>
          <w:tcPr>
            <w:tcW w:w="1736" w:type="dxa"/>
          </w:tcPr>
          <w:p w14:paraId="39FAEF57" w14:textId="3337E8F0" w:rsidR="00B21E42" w:rsidRPr="003A03F9" w:rsidRDefault="00B21E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lang w:val="en-US"/>
              </w:rPr>
              <w:t>ATC</w:t>
            </w:r>
            <w:r w:rsidR="00056CAC" w:rsidRPr="003A03F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A03F9">
              <w:rPr>
                <w:rFonts w:ascii="Times New Roman" w:hAnsi="Times New Roman" w:cs="Times New Roman"/>
                <w:b/>
                <w:lang w:val="en-US"/>
              </w:rPr>
              <w:t>codes and indication codes</w:t>
            </w:r>
          </w:p>
        </w:tc>
      </w:tr>
      <w:tr w:rsidR="00B21E42" w:rsidRPr="002F6D67" w14:paraId="1AB11AE0" w14:textId="69727411" w:rsidTr="00B21E42">
        <w:tc>
          <w:tcPr>
            <w:tcW w:w="3524" w:type="dxa"/>
          </w:tcPr>
          <w:p w14:paraId="23A83693" w14:textId="467E2625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sz w:val="20"/>
              </w:rPr>
              <w:t>Diabetes</w:t>
            </w:r>
          </w:p>
        </w:tc>
        <w:tc>
          <w:tcPr>
            <w:tcW w:w="2130" w:type="dxa"/>
          </w:tcPr>
          <w:p w14:paraId="07426F36" w14:textId="2B3A86DF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2238" w:type="dxa"/>
            <w:vAlign w:val="center"/>
          </w:tcPr>
          <w:p w14:paraId="1E5F0434" w14:textId="32D4FFBA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E10</w:t>
            </w:r>
          </w:p>
          <w:p w14:paraId="1F5C169D" w14:textId="2A58FC55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E11</w:t>
            </w:r>
          </w:p>
        </w:tc>
        <w:tc>
          <w:tcPr>
            <w:tcW w:w="1736" w:type="dxa"/>
            <w:vAlign w:val="center"/>
          </w:tcPr>
          <w:p w14:paraId="35356505" w14:textId="60AD1D50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A10A</w:t>
            </w:r>
            <w:r w:rsidR="00934DF9"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 (</w:t>
            </w:r>
            <w:r w:rsidR="00934DF9"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</w:t>
            </w:r>
            <w:r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10AE56) </w:t>
            </w:r>
          </w:p>
          <w:p w14:paraId="66DB9148" w14:textId="628B734F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A10B</w:t>
            </w:r>
            <w:r w:rsidR="00934DF9"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 </w:t>
            </w:r>
            <w:r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34DF9"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</w:t>
            </w:r>
            <w:r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BJ02)</w:t>
            </w:r>
          </w:p>
        </w:tc>
      </w:tr>
      <w:tr w:rsidR="00B21E42" w:rsidRPr="003A03F9" w14:paraId="1B1C195A" w14:textId="0D80715A" w:rsidTr="00B21E42">
        <w:tc>
          <w:tcPr>
            <w:tcW w:w="3524" w:type="dxa"/>
          </w:tcPr>
          <w:p w14:paraId="1760B5F4" w14:textId="018C5B3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sz w:val="20"/>
              </w:rPr>
              <w:t>Osteoporosis</w:t>
            </w:r>
          </w:p>
        </w:tc>
        <w:tc>
          <w:tcPr>
            <w:tcW w:w="2130" w:type="dxa"/>
          </w:tcPr>
          <w:p w14:paraId="74311C6B" w14:textId="20734BE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2238" w:type="dxa"/>
            <w:vAlign w:val="center"/>
          </w:tcPr>
          <w:p w14:paraId="7A414A1D" w14:textId="6B25C968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M80</w:t>
            </w:r>
          </w:p>
          <w:p w14:paraId="35C53B1D" w14:textId="5FDCCDF9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M81</w:t>
            </w:r>
          </w:p>
          <w:p w14:paraId="6A7995AF" w14:textId="10E85A8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M82</w:t>
            </w:r>
          </w:p>
          <w:p w14:paraId="557045B8" w14:textId="77777777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  <w:p w14:paraId="0AD0F71F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6" w:type="dxa"/>
            <w:vAlign w:val="center"/>
          </w:tcPr>
          <w:p w14:paraId="0CDFC57D" w14:textId="47B6BDDE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05BA01</w:t>
            </w:r>
          </w:p>
          <w:p w14:paraId="7FA8092C" w14:textId="25FBD1CD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05BA04</w:t>
            </w:r>
          </w:p>
          <w:p w14:paraId="6C74E919" w14:textId="204F3196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05BA06</w:t>
            </w:r>
            <w:r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34DF9"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</w:t>
            </w:r>
            <w:r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0 mg </w:t>
            </w:r>
            <w:r w:rsidR="00934DF9"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lets</w:t>
            </w:r>
            <w:r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: </w:t>
            </w:r>
          </w:p>
          <w:p w14:paraId="38C8916E" w14:textId="589A958A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05BA07</w:t>
            </w:r>
          </w:p>
          <w:p w14:paraId="018000DB" w14:textId="21BB56C9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05BB01</w:t>
            </w:r>
          </w:p>
          <w:p w14:paraId="751457D5" w14:textId="23069229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05BB03</w:t>
            </w:r>
          </w:p>
          <w:p w14:paraId="271E3C6E" w14:textId="3DECBBEB" w:rsidR="00B21E42" w:rsidRPr="003A03F9" w:rsidRDefault="00B21E42" w:rsidP="00B21E4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05BX03</w:t>
            </w:r>
          </w:p>
          <w:p w14:paraId="4E011669" w14:textId="5080D4E8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03XC01</w:t>
            </w:r>
          </w:p>
          <w:p w14:paraId="72D91202" w14:textId="11E9F50B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05AA02 </w:t>
            </w:r>
          </w:p>
          <w:p w14:paraId="138932C3" w14:textId="15C5CDD4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H05AA03</w:t>
            </w:r>
          </w:p>
        </w:tc>
      </w:tr>
      <w:tr w:rsidR="00B21E42" w:rsidRPr="003A03F9" w14:paraId="33D49BD7" w14:textId="5EEB3DB5" w:rsidTr="00B21E42">
        <w:tc>
          <w:tcPr>
            <w:tcW w:w="3524" w:type="dxa"/>
          </w:tcPr>
          <w:p w14:paraId="20055B81" w14:textId="56AEE278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sz w:val="20"/>
              </w:rPr>
              <w:t>Thyroid diseases</w:t>
            </w:r>
          </w:p>
        </w:tc>
        <w:tc>
          <w:tcPr>
            <w:tcW w:w="2130" w:type="dxa"/>
          </w:tcPr>
          <w:p w14:paraId="0894141F" w14:textId="7F54F06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238" w:type="dxa"/>
            <w:vAlign w:val="center"/>
          </w:tcPr>
          <w:p w14:paraId="4F2F9A4E" w14:textId="15FED4DA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00</w:t>
            </w:r>
          </w:p>
          <w:p w14:paraId="703F82D7" w14:textId="6C3875B3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01</w:t>
            </w:r>
          </w:p>
          <w:p w14:paraId="4F8B7082" w14:textId="29D91C77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02</w:t>
            </w:r>
          </w:p>
          <w:p w14:paraId="3368158D" w14:textId="7F731245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03</w:t>
            </w:r>
          </w:p>
          <w:p w14:paraId="3B0F9266" w14:textId="7C90EBFB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04</w:t>
            </w:r>
          </w:p>
          <w:p w14:paraId="5F70142A" w14:textId="110F0A99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05</w:t>
            </w:r>
          </w:p>
          <w:p w14:paraId="69C2898A" w14:textId="69DECB40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06</w:t>
            </w:r>
          </w:p>
          <w:p w14:paraId="4A4FAF9E" w14:textId="08E4FBE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07</w:t>
            </w:r>
          </w:p>
        </w:tc>
        <w:tc>
          <w:tcPr>
            <w:tcW w:w="1736" w:type="dxa"/>
            <w:vAlign w:val="center"/>
          </w:tcPr>
          <w:p w14:paraId="43A789FC" w14:textId="13F89DC2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H03</w:t>
            </w:r>
          </w:p>
          <w:p w14:paraId="0D656CF4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AB3195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2F6D67" w14:paraId="57FB30EF" w14:textId="48726820" w:rsidTr="00B21E42">
        <w:tc>
          <w:tcPr>
            <w:tcW w:w="3524" w:type="dxa"/>
          </w:tcPr>
          <w:p w14:paraId="7E6B51E1" w14:textId="0ACFD91D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Ischemic heart disease and heart failure</w:t>
            </w:r>
          </w:p>
        </w:tc>
        <w:tc>
          <w:tcPr>
            <w:tcW w:w="2130" w:type="dxa"/>
          </w:tcPr>
          <w:p w14:paraId="76312F94" w14:textId="78968B2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238" w:type="dxa"/>
            <w:vAlign w:val="center"/>
          </w:tcPr>
          <w:p w14:paraId="52D0A129" w14:textId="6C7EB197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20</w:t>
            </w:r>
          </w:p>
          <w:p w14:paraId="28C378E3" w14:textId="4E212B6A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21</w:t>
            </w:r>
          </w:p>
          <w:p w14:paraId="6E0171E1" w14:textId="57A3CE88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23</w:t>
            </w:r>
          </w:p>
          <w:p w14:paraId="487AC7A3" w14:textId="2ABF6837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24</w:t>
            </w:r>
          </w:p>
          <w:p w14:paraId="29499EA5" w14:textId="1D6D1AFF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25</w:t>
            </w:r>
          </w:p>
          <w:p w14:paraId="0857DF09" w14:textId="164E34ED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50</w:t>
            </w:r>
          </w:p>
          <w:p w14:paraId="2E140D80" w14:textId="6A59FCCC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I11</w:t>
            </w:r>
          </w:p>
          <w:p w14:paraId="09E33160" w14:textId="61F33246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I13</w:t>
            </w:r>
          </w:p>
        </w:tc>
        <w:tc>
          <w:tcPr>
            <w:tcW w:w="1736" w:type="dxa"/>
            <w:vAlign w:val="center"/>
          </w:tcPr>
          <w:p w14:paraId="07118F68" w14:textId="36177FDE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CO1A</w:t>
            </w:r>
          </w:p>
          <w:p w14:paraId="47B73630" w14:textId="3E9128D6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CO1B</w:t>
            </w:r>
            <w:r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</w:t>
            </w:r>
          </w:p>
          <w:p w14:paraId="5AA6AC1F" w14:textId="61D874A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CO1D</w:t>
            </w:r>
          </w:p>
          <w:p w14:paraId="4726158D" w14:textId="47AF4859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CO1E</w:t>
            </w:r>
          </w:p>
          <w:p w14:paraId="1B159878" w14:textId="1B6AE3F6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C01AA05</w:t>
            </w:r>
          </w:p>
          <w:p w14:paraId="68116EF6" w14:textId="76C0890A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C09A</w:t>
            </w:r>
            <w:r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</w:t>
            </w:r>
            <w:r w:rsidR="00934DF9"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only with indication code</w:t>
            </w:r>
            <w:r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430</w:t>
            </w:r>
            <w:r w:rsidR="00934DF9"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)</w:t>
            </w:r>
          </w:p>
        </w:tc>
      </w:tr>
      <w:tr w:rsidR="00B21E42" w:rsidRPr="003A03F9" w14:paraId="31BA9EF2" w14:textId="0B149B0F" w:rsidTr="00B21E42">
        <w:tc>
          <w:tcPr>
            <w:tcW w:w="3524" w:type="dxa"/>
          </w:tcPr>
          <w:p w14:paraId="5A911784" w14:textId="698E0AC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Pulmonary heart disease and diseases of pulmonary circulation</w:t>
            </w:r>
          </w:p>
        </w:tc>
        <w:tc>
          <w:tcPr>
            <w:tcW w:w="2130" w:type="dxa"/>
          </w:tcPr>
          <w:p w14:paraId="0B4002DD" w14:textId="426485B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238" w:type="dxa"/>
            <w:vAlign w:val="center"/>
          </w:tcPr>
          <w:p w14:paraId="6175841E" w14:textId="586CB84C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I26</w:t>
            </w:r>
          </w:p>
          <w:p w14:paraId="745A5C3F" w14:textId="23847E4E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I27</w:t>
            </w:r>
          </w:p>
          <w:p w14:paraId="4991C590" w14:textId="70AA43C4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I28</w:t>
            </w:r>
          </w:p>
          <w:p w14:paraId="1ECC0144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6" w:type="dxa"/>
            <w:vAlign w:val="center"/>
          </w:tcPr>
          <w:p w14:paraId="308D411A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2E0B8251" w14:textId="72803AFF" w:rsidTr="00B21E42">
        <w:tc>
          <w:tcPr>
            <w:tcW w:w="3524" w:type="dxa"/>
          </w:tcPr>
          <w:p w14:paraId="5F706867" w14:textId="45535DC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 xml:space="preserve">Atrial </w:t>
            </w:r>
            <w:proofErr w:type="spellStart"/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fabrillation</w:t>
            </w:r>
            <w:proofErr w:type="spellEnd"/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 xml:space="preserve"> and flutter</w:t>
            </w:r>
          </w:p>
        </w:tc>
        <w:tc>
          <w:tcPr>
            <w:tcW w:w="2130" w:type="dxa"/>
          </w:tcPr>
          <w:p w14:paraId="766223FC" w14:textId="0E31CF4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556D89CB" w14:textId="7843243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I48</w:t>
            </w:r>
          </w:p>
        </w:tc>
        <w:tc>
          <w:tcPr>
            <w:tcW w:w="1736" w:type="dxa"/>
            <w:vAlign w:val="center"/>
          </w:tcPr>
          <w:p w14:paraId="3C643B21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2DA845D5" w14:textId="1EB24AD8" w:rsidTr="00B21E42">
        <w:tc>
          <w:tcPr>
            <w:tcW w:w="3524" w:type="dxa"/>
          </w:tcPr>
          <w:p w14:paraId="0A933C5D" w14:textId="723F17F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Aortic and mitral valve disease</w:t>
            </w:r>
          </w:p>
        </w:tc>
        <w:tc>
          <w:tcPr>
            <w:tcW w:w="2130" w:type="dxa"/>
          </w:tcPr>
          <w:p w14:paraId="4D7F7495" w14:textId="27E8FB0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238" w:type="dxa"/>
            <w:vAlign w:val="center"/>
          </w:tcPr>
          <w:p w14:paraId="6E631D22" w14:textId="4E38D8F8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I05</w:t>
            </w:r>
          </w:p>
          <w:p w14:paraId="6B618F45" w14:textId="75E88B11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I06</w:t>
            </w:r>
          </w:p>
          <w:p w14:paraId="18C235E4" w14:textId="38BEA84D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I34</w:t>
            </w:r>
          </w:p>
          <w:p w14:paraId="4C0C0D1A" w14:textId="0D1041F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I35</w:t>
            </w:r>
          </w:p>
        </w:tc>
        <w:tc>
          <w:tcPr>
            <w:tcW w:w="1736" w:type="dxa"/>
            <w:vAlign w:val="center"/>
          </w:tcPr>
          <w:p w14:paraId="38EE1271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765835B8" w14:textId="1F6B8002" w:rsidTr="00B21E42">
        <w:tc>
          <w:tcPr>
            <w:tcW w:w="3524" w:type="dxa"/>
          </w:tcPr>
          <w:p w14:paraId="5AED480E" w14:textId="35E4755C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</w:rPr>
              <w:t>Atherosclerosis</w:t>
            </w:r>
          </w:p>
        </w:tc>
        <w:tc>
          <w:tcPr>
            <w:tcW w:w="2130" w:type="dxa"/>
          </w:tcPr>
          <w:p w14:paraId="5BF237EC" w14:textId="7BDB2F1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343D36F2" w14:textId="0E41D89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70</w:t>
            </w:r>
          </w:p>
        </w:tc>
        <w:tc>
          <w:tcPr>
            <w:tcW w:w="1736" w:type="dxa"/>
            <w:vAlign w:val="center"/>
          </w:tcPr>
          <w:p w14:paraId="7A1A8884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45D7B52A" w14:textId="75D002FE" w:rsidTr="00B21E42">
        <w:tc>
          <w:tcPr>
            <w:tcW w:w="3524" w:type="dxa"/>
          </w:tcPr>
          <w:p w14:paraId="2B1738FD" w14:textId="34EBF5D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20"/>
                <w:shd w:val="clear" w:color="auto" w:fill="FFFFFF"/>
              </w:rPr>
              <w:t>Phlebitis and thrombophlebitis</w:t>
            </w:r>
          </w:p>
        </w:tc>
        <w:tc>
          <w:tcPr>
            <w:tcW w:w="2130" w:type="dxa"/>
          </w:tcPr>
          <w:p w14:paraId="34F21335" w14:textId="22AAD34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238" w:type="dxa"/>
            <w:vAlign w:val="center"/>
          </w:tcPr>
          <w:p w14:paraId="4A8D4EB3" w14:textId="4B31D82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I80</w:t>
            </w:r>
          </w:p>
        </w:tc>
        <w:tc>
          <w:tcPr>
            <w:tcW w:w="1736" w:type="dxa"/>
            <w:vAlign w:val="center"/>
          </w:tcPr>
          <w:p w14:paraId="480FB100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0615E00B" w14:textId="3C2564EF" w:rsidTr="00B21E42">
        <w:tc>
          <w:tcPr>
            <w:tcW w:w="3524" w:type="dxa"/>
          </w:tcPr>
          <w:p w14:paraId="27874E89" w14:textId="307B58C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Hypertensive diseases</w:t>
            </w:r>
          </w:p>
        </w:tc>
        <w:tc>
          <w:tcPr>
            <w:tcW w:w="2130" w:type="dxa"/>
          </w:tcPr>
          <w:p w14:paraId="0CDC9A3D" w14:textId="0E776A8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238" w:type="dxa"/>
            <w:vAlign w:val="center"/>
          </w:tcPr>
          <w:p w14:paraId="5E61EF9B" w14:textId="6892BF83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10</w:t>
            </w:r>
          </w:p>
          <w:p w14:paraId="6E31F7A1" w14:textId="7926F3FB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12</w:t>
            </w:r>
          </w:p>
          <w:p w14:paraId="0DF5D207" w14:textId="666AE296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15</w:t>
            </w:r>
          </w:p>
          <w:p w14:paraId="239052A8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6" w:type="dxa"/>
            <w:vAlign w:val="center"/>
          </w:tcPr>
          <w:p w14:paraId="6A71B9A3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C02A</w:t>
            </w:r>
          </w:p>
          <w:p w14:paraId="41471315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C02B</w:t>
            </w:r>
          </w:p>
          <w:p w14:paraId="20C00AB0" w14:textId="251211F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C02C</w:t>
            </w:r>
          </w:p>
          <w:p w14:paraId="2E6AEA1A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C02DA</w:t>
            </w:r>
          </w:p>
          <w:p w14:paraId="496DAC04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C02L</w:t>
            </w:r>
          </w:p>
          <w:p w14:paraId="6E7496C6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C03A</w:t>
            </w:r>
          </w:p>
          <w:p w14:paraId="295A04D7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3B</w:t>
            </w:r>
          </w:p>
          <w:p w14:paraId="1B7804D0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3D</w:t>
            </w:r>
          </w:p>
          <w:p w14:paraId="030AC7FF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3E</w:t>
            </w:r>
          </w:p>
          <w:p w14:paraId="677BD073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3X</w:t>
            </w:r>
          </w:p>
          <w:p w14:paraId="2B28EBC3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7C</w:t>
            </w:r>
          </w:p>
          <w:p w14:paraId="5C8164C1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7D</w:t>
            </w:r>
          </w:p>
          <w:p w14:paraId="51E9AF8B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8G</w:t>
            </w:r>
          </w:p>
          <w:p w14:paraId="2CE722DA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9BA</w:t>
            </w:r>
          </w:p>
          <w:p w14:paraId="7DA16087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9DA</w:t>
            </w:r>
          </w:p>
          <w:p w14:paraId="0266BE2F" w14:textId="1A0CF1B5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9XA52</w:t>
            </w:r>
          </w:p>
          <w:p w14:paraId="30B0EAA5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2DB</w:t>
            </w:r>
          </w:p>
          <w:p w14:paraId="2D370B41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lastRenderedPageBreak/>
              <w:t>C02DD</w:t>
            </w:r>
          </w:p>
          <w:p w14:paraId="3A9AC60D" w14:textId="7821368F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2DG</w:t>
            </w:r>
          </w:p>
          <w:p w14:paraId="5EACA44F" w14:textId="589697D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7</w:t>
            </w:r>
          </w:p>
          <w:p w14:paraId="14F48CA5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7F</w:t>
            </w:r>
          </w:p>
          <w:p w14:paraId="04BFEE7E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8</w:t>
            </w:r>
          </w:p>
          <w:p w14:paraId="5DB3833E" w14:textId="77777777" w:rsidR="00934DF9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9BB</w:t>
            </w:r>
          </w:p>
          <w:p w14:paraId="20285566" w14:textId="766D6473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9DB</w:t>
            </w:r>
          </w:p>
          <w:p w14:paraId="019DF90C" w14:textId="4ABEB7EA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C09</w:t>
            </w:r>
          </w:p>
        </w:tc>
      </w:tr>
      <w:tr w:rsidR="00B21E42" w:rsidRPr="003A03F9" w14:paraId="7ED579EE" w14:textId="33FA9137" w:rsidTr="00B21E42">
        <w:tc>
          <w:tcPr>
            <w:tcW w:w="3524" w:type="dxa"/>
          </w:tcPr>
          <w:p w14:paraId="299C306A" w14:textId="0C40F4E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20"/>
                <w:shd w:val="clear" w:color="auto" w:fill="FFFFFF"/>
                <w:lang w:val="en-US"/>
              </w:rPr>
              <w:lastRenderedPageBreak/>
              <w:t xml:space="preserve">Disorders of lipoprotein metabolism and other </w:t>
            </w:r>
            <w:proofErr w:type="spellStart"/>
            <w:r w:rsidRPr="003A03F9">
              <w:rPr>
                <w:rFonts w:ascii="Times New Roman" w:hAnsi="Times New Roman" w:cs="Times New Roman"/>
                <w:bCs/>
                <w:color w:val="000000"/>
                <w:sz w:val="20"/>
                <w:shd w:val="clear" w:color="auto" w:fill="FFFFFF"/>
                <w:lang w:val="en-US"/>
              </w:rPr>
              <w:t>lipidaemias</w:t>
            </w:r>
            <w:proofErr w:type="spellEnd"/>
          </w:p>
        </w:tc>
        <w:tc>
          <w:tcPr>
            <w:tcW w:w="2130" w:type="dxa"/>
          </w:tcPr>
          <w:p w14:paraId="67FA0D1A" w14:textId="60D771A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2A8717CF" w14:textId="5968EE8F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78.0</w:t>
            </w:r>
          </w:p>
          <w:p w14:paraId="1BA91BB2" w14:textId="4FB7051D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78.2</w:t>
            </w:r>
          </w:p>
          <w:p w14:paraId="419837AF" w14:textId="092D5B68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78.4</w:t>
            </w:r>
          </w:p>
          <w:p w14:paraId="35F5B320" w14:textId="2C1864D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E78.5</w:t>
            </w:r>
          </w:p>
        </w:tc>
        <w:tc>
          <w:tcPr>
            <w:tcW w:w="1736" w:type="dxa"/>
            <w:vAlign w:val="center"/>
          </w:tcPr>
          <w:p w14:paraId="10E550A1" w14:textId="20A54AED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C10</w:t>
            </w:r>
          </w:p>
          <w:p w14:paraId="2EA1C100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10B9AC9B" w14:textId="09FC295D" w:rsidTr="00B21E42">
        <w:tc>
          <w:tcPr>
            <w:tcW w:w="3524" w:type="dxa"/>
          </w:tcPr>
          <w:p w14:paraId="6F0B817C" w14:textId="2356EC7C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Crohns’s</w:t>
            </w:r>
            <w:proofErr w:type="spellEnd"/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 xml:space="preserve"> disease and ulcerative colitis</w:t>
            </w:r>
          </w:p>
        </w:tc>
        <w:tc>
          <w:tcPr>
            <w:tcW w:w="2130" w:type="dxa"/>
          </w:tcPr>
          <w:p w14:paraId="2773636A" w14:textId="0BBDA46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2C564BAD" w14:textId="3EE197EC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K50</w:t>
            </w:r>
          </w:p>
          <w:p w14:paraId="51F22086" w14:textId="6F8E105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K51</w:t>
            </w:r>
          </w:p>
        </w:tc>
        <w:tc>
          <w:tcPr>
            <w:tcW w:w="1736" w:type="dxa"/>
            <w:vAlign w:val="center"/>
          </w:tcPr>
          <w:p w14:paraId="29CB9453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4486D4D2" w14:textId="2FD2AD8F" w:rsidTr="00B21E42">
        <w:tc>
          <w:tcPr>
            <w:tcW w:w="3524" w:type="dxa"/>
          </w:tcPr>
          <w:p w14:paraId="13721218" w14:textId="280B389A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Irritable bowel disease</w:t>
            </w:r>
          </w:p>
        </w:tc>
        <w:tc>
          <w:tcPr>
            <w:tcW w:w="2130" w:type="dxa"/>
          </w:tcPr>
          <w:p w14:paraId="1A2CD227" w14:textId="0E23BC66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64E8AEA1" w14:textId="381526F4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K58</w:t>
            </w:r>
          </w:p>
        </w:tc>
        <w:tc>
          <w:tcPr>
            <w:tcW w:w="1736" w:type="dxa"/>
            <w:vAlign w:val="center"/>
          </w:tcPr>
          <w:p w14:paraId="40590BCF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51D60AC9" w14:textId="1C8EF6C6" w:rsidTr="00B21E42">
        <w:tc>
          <w:tcPr>
            <w:tcW w:w="3524" w:type="dxa"/>
          </w:tcPr>
          <w:p w14:paraId="326FDD98" w14:textId="739775E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Diseases of liver, biliary tract and pancreas</w:t>
            </w:r>
          </w:p>
        </w:tc>
        <w:tc>
          <w:tcPr>
            <w:tcW w:w="2130" w:type="dxa"/>
          </w:tcPr>
          <w:p w14:paraId="0894DC59" w14:textId="2A011AF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45DFD4AB" w14:textId="79D160A3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71</w:t>
            </w:r>
          </w:p>
          <w:p w14:paraId="36EE745F" w14:textId="60FCCCD8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72</w:t>
            </w:r>
          </w:p>
          <w:p w14:paraId="74F32897" w14:textId="011A5427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73</w:t>
            </w:r>
          </w:p>
          <w:p w14:paraId="2F691F05" w14:textId="65548802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74</w:t>
            </w:r>
          </w:p>
          <w:p w14:paraId="6ED7C786" w14:textId="2149E906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75</w:t>
            </w:r>
          </w:p>
          <w:p w14:paraId="670E4F2C" w14:textId="24B46626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76</w:t>
            </w:r>
          </w:p>
          <w:p w14:paraId="2B002F9D" w14:textId="64EBAC47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77</w:t>
            </w:r>
          </w:p>
          <w:p w14:paraId="412F71B4" w14:textId="7FFDB744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86.1</w:t>
            </w:r>
          </w:p>
          <w:p w14:paraId="45C10465" w14:textId="601A821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87</w:t>
            </w:r>
          </w:p>
        </w:tc>
        <w:tc>
          <w:tcPr>
            <w:tcW w:w="1736" w:type="dxa"/>
            <w:vAlign w:val="center"/>
          </w:tcPr>
          <w:p w14:paraId="339DCA4B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127FB773" w14:textId="48391182" w:rsidTr="00B21E42">
        <w:tc>
          <w:tcPr>
            <w:tcW w:w="3524" w:type="dxa"/>
          </w:tcPr>
          <w:p w14:paraId="0079796C" w14:textId="53A6F865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Stroke and transient cerebral ischemic attacks and related syndromes and vascular syndromes of the brain in cerebrovascular diseases</w:t>
            </w:r>
          </w:p>
        </w:tc>
        <w:tc>
          <w:tcPr>
            <w:tcW w:w="2130" w:type="dxa"/>
          </w:tcPr>
          <w:p w14:paraId="4F33D503" w14:textId="6F998A4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62C8E8EB" w14:textId="73FDA79C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G45</w:t>
            </w:r>
          </w:p>
          <w:p w14:paraId="509C6918" w14:textId="5D21A502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G46</w:t>
            </w:r>
          </w:p>
          <w:p w14:paraId="1B78A2E0" w14:textId="7ABE8803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0</w:t>
            </w:r>
          </w:p>
          <w:p w14:paraId="7E0D2717" w14:textId="4B7410F5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1</w:t>
            </w:r>
          </w:p>
          <w:p w14:paraId="59A194A4" w14:textId="3CB8876B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2</w:t>
            </w:r>
          </w:p>
          <w:p w14:paraId="26D03803" w14:textId="08357668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3</w:t>
            </w:r>
          </w:p>
          <w:p w14:paraId="1D019C2A" w14:textId="55BFDADA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4</w:t>
            </w:r>
          </w:p>
          <w:p w14:paraId="61D0BF43" w14:textId="2EAF90AD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5</w:t>
            </w:r>
          </w:p>
          <w:p w14:paraId="20465C89" w14:textId="1A307BAE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6</w:t>
            </w:r>
          </w:p>
          <w:p w14:paraId="4658BC86" w14:textId="785D7207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7</w:t>
            </w:r>
          </w:p>
          <w:p w14:paraId="554548D4" w14:textId="784C345D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8</w:t>
            </w:r>
          </w:p>
          <w:p w14:paraId="2305CB62" w14:textId="0EB2AE5D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I69</w:t>
            </w:r>
          </w:p>
        </w:tc>
        <w:tc>
          <w:tcPr>
            <w:tcW w:w="1736" w:type="dxa"/>
            <w:vAlign w:val="center"/>
          </w:tcPr>
          <w:p w14:paraId="50617C12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2F6D67" w14:paraId="47EAAAEA" w14:textId="0DDBFDB7" w:rsidTr="00B21E42">
        <w:tc>
          <w:tcPr>
            <w:tcW w:w="3524" w:type="dxa"/>
          </w:tcPr>
          <w:p w14:paraId="00A8A447" w14:textId="434226A4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Epilepsy</w:t>
            </w:r>
          </w:p>
        </w:tc>
        <w:tc>
          <w:tcPr>
            <w:tcW w:w="2130" w:type="dxa"/>
          </w:tcPr>
          <w:p w14:paraId="60B2D6E3" w14:textId="705AAC1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238" w:type="dxa"/>
            <w:vAlign w:val="center"/>
          </w:tcPr>
          <w:p w14:paraId="6E27B16A" w14:textId="4F31DF7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G40</w:t>
            </w:r>
          </w:p>
          <w:p w14:paraId="716531C9" w14:textId="4755D5B5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G41</w:t>
            </w:r>
          </w:p>
        </w:tc>
        <w:tc>
          <w:tcPr>
            <w:tcW w:w="1736" w:type="dxa"/>
            <w:vAlign w:val="center"/>
          </w:tcPr>
          <w:p w14:paraId="4852DFEB" w14:textId="46456B98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03</w:t>
            </w:r>
          </w:p>
          <w:p w14:paraId="2E651363" w14:textId="2FF3E9C1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05BA</w:t>
            </w:r>
            <w:r w:rsidR="00934DF9"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934DF9"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only with indication code 155 or 753)</w:t>
            </w:r>
          </w:p>
          <w:p w14:paraId="4BA1080F" w14:textId="30AF8E30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05CD</w:t>
            </w:r>
            <w:r w:rsidR="00934DF9"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934DF9"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only with indication code 155 or 753)</w:t>
            </w:r>
          </w:p>
        </w:tc>
      </w:tr>
      <w:tr w:rsidR="00B21E42" w:rsidRPr="003A03F9" w14:paraId="63619F80" w14:textId="55AD0E07" w:rsidTr="00B21E42">
        <w:tc>
          <w:tcPr>
            <w:tcW w:w="3524" w:type="dxa"/>
          </w:tcPr>
          <w:p w14:paraId="6F5F99EF" w14:textId="6776588A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Migraine and other headache syndromes</w:t>
            </w:r>
          </w:p>
        </w:tc>
        <w:tc>
          <w:tcPr>
            <w:tcW w:w="2130" w:type="dxa"/>
          </w:tcPr>
          <w:p w14:paraId="41A1485B" w14:textId="3A6006D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158547D6" w14:textId="757AA41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G43</w:t>
            </w:r>
          </w:p>
          <w:p w14:paraId="052F7655" w14:textId="5F5E6CB8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G44</w:t>
            </w:r>
          </w:p>
        </w:tc>
        <w:tc>
          <w:tcPr>
            <w:tcW w:w="1736" w:type="dxa"/>
            <w:vAlign w:val="center"/>
          </w:tcPr>
          <w:p w14:paraId="6AFFF928" w14:textId="6127284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N02C</w:t>
            </w:r>
          </w:p>
        </w:tc>
      </w:tr>
      <w:tr w:rsidR="00B21E42" w:rsidRPr="002F6D67" w14:paraId="316BB4AC" w14:textId="795120BD" w:rsidTr="00B21E42">
        <w:tc>
          <w:tcPr>
            <w:tcW w:w="3524" w:type="dxa"/>
          </w:tcPr>
          <w:p w14:paraId="5404957E" w14:textId="1E51503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Dementia</w:t>
            </w:r>
          </w:p>
        </w:tc>
        <w:tc>
          <w:tcPr>
            <w:tcW w:w="2130" w:type="dxa"/>
          </w:tcPr>
          <w:p w14:paraId="4EE7E5E7" w14:textId="03A9314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64FC96A0" w14:textId="69D6F5D6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F00</w:t>
            </w:r>
          </w:p>
          <w:p w14:paraId="492B59D5" w14:textId="52E8B0B5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F01</w:t>
            </w:r>
          </w:p>
          <w:p w14:paraId="1F2214D3" w14:textId="755D5843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F02</w:t>
            </w:r>
          </w:p>
          <w:p w14:paraId="7985B153" w14:textId="547EC51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F03</w:t>
            </w:r>
          </w:p>
          <w:p w14:paraId="18F0B2B8" w14:textId="372A00EE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G30</w:t>
            </w:r>
          </w:p>
          <w:p w14:paraId="6504F02B" w14:textId="4E625ECF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G31.8B</w:t>
            </w:r>
          </w:p>
          <w:p w14:paraId="097E8BB9" w14:textId="49FF1F33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G31.8E</w:t>
            </w:r>
          </w:p>
          <w:p w14:paraId="56C2F379" w14:textId="1D4FA2B8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G31.9</w:t>
            </w:r>
          </w:p>
          <w:p w14:paraId="07D9A922" w14:textId="4002E36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G31.0B</w:t>
            </w:r>
          </w:p>
        </w:tc>
        <w:tc>
          <w:tcPr>
            <w:tcW w:w="1736" w:type="dxa"/>
            <w:vAlign w:val="center"/>
          </w:tcPr>
          <w:p w14:paraId="3861E59A" w14:textId="77A20C69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06D</w:t>
            </w:r>
            <w:r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34DF9"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only with indication code 329, 330, or 331)</w:t>
            </w:r>
          </w:p>
        </w:tc>
      </w:tr>
      <w:tr w:rsidR="00B21E42" w:rsidRPr="003A03F9" w14:paraId="1B5536BC" w14:textId="12C401D0" w:rsidTr="00B21E42">
        <w:tc>
          <w:tcPr>
            <w:tcW w:w="3524" w:type="dxa"/>
          </w:tcPr>
          <w:p w14:paraId="256AE7A2" w14:textId="2DEBCCD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Parkinson’s disease</w:t>
            </w:r>
          </w:p>
        </w:tc>
        <w:tc>
          <w:tcPr>
            <w:tcW w:w="2130" w:type="dxa"/>
          </w:tcPr>
          <w:p w14:paraId="1144E6C1" w14:textId="6C05F2FB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6C0BD0E7" w14:textId="3E6A3216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G20</w:t>
            </w:r>
          </w:p>
          <w:p w14:paraId="1C5A231C" w14:textId="51D5B6CC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G21</w:t>
            </w:r>
          </w:p>
          <w:p w14:paraId="49019FF2" w14:textId="59289AEF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G22</w:t>
            </w:r>
          </w:p>
          <w:p w14:paraId="1E18E4CB" w14:textId="3BBAA7A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F02.3</w:t>
            </w:r>
          </w:p>
        </w:tc>
        <w:tc>
          <w:tcPr>
            <w:tcW w:w="1736" w:type="dxa"/>
            <w:vAlign w:val="center"/>
          </w:tcPr>
          <w:p w14:paraId="04863839" w14:textId="6608E994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N04</w:t>
            </w:r>
          </w:p>
        </w:tc>
      </w:tr>
      <w:tr w:rsidR="00B21E42" w:rsidRPr="003A03F9" w14:paraId="0D0FF063" w14:textId="17BE3D75" w:rsidTr="00B21E42">
        <w:tc>
          <w:tcPr>
            <w:tcW w:w="3524" w:type="dxa"/>
          </w:tcPr>
          <w:p w14:paraId="2448504A" w14:textId="1263755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Sclerosis</w:t>
            </w:r>
          </w:p>
        </w:tc>
        <w:tc>
          <w:tcPr>
            <w:tcW w:w="2130" w:type="dxa"/>
          </w:tcPr>
          <w:p w14:paraId="053CEAFF" w14:textId="3D6D48D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707920F3" w14:textId="2865FF3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G35</w:t>
            </w:r>
          </w:p>
        </w:tc>
        <w:tc>
          <w:tcPr>
            <w:tcW w:w="1736" w:type="dxa"/>
            <w:vAlign w:val="center"/>
          </w:tcPr>
          <w:p w14:paraId="7848710B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2F6D67" w14:paraId="1DF9BD86" w14:textId="0ED17953" w:rsidTr="00B21E42">
        <w:tc>
          <w:tcPr>
            <w:tcW w:w="3524" w:type="dxa"/>
          </w:tcPr>
          <w:p w14:paraId="3BD85BBA" w14:textId="637D80E4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COPD and chronic lower respiratory diseases</w:t>
            </w:r>
          </w:p>
        </w:tc>
        <w:tc>
          <w:tcPr>
            <w:tcW w:w="2130" w:type="dxa"/>
          </w:tcPr>
          <w:p w14:paraId="7643B167" w14:textId="3509F39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7B86C3C3" w14:textId="2890C9EA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J40</w:t>
            </w:r>
          </w:p>
          <w:p w14:paraId="7C110074" w14:textId="5A0EFAE2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J41</w:t>
            </w:r>
          </w:p>
          <w:p w14:paraId="334B62A5" w14:textId="53E0894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J42</w:t>
            </w:r>
          </w:p>
          <w:p w14:paraId="6E141B32" w14:textId="407870B0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J43</w:t>
            </w:r>
          </w:p>
          <w:p w14:paraId="14644367" w14:textId="289833BC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J44</w:t>
            </w:r>
          </w:p>
          <w:p w14:paraId="657A922B" w14:textId="42465882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lastRenderedPageBreak/>
              <w:t>J47</w:t>
            </w:r>
          </w:p>
          <w:p w14:paraId="2A466DF7" w14:textId="74A4AB62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J96</w:t>
            </w:r>
          </w:p>
          <w:p w14:paraId="6AF5573F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533FD9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6" w:type="dxa"/>
            <w:vAlign w:val="center"/>
          </w:tcPr>
          <w:p w14:paraId="5202FA45" w14:textId="57378208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lastRenderedPageBreak/>
              <w:t>R03AC18</w:t>
            </w:r>
            <w:r w:rsidRPr="003C54E1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57481D94" w14:textId="1D9805DE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t>R03AC19</w:t>
            </w:r>
            <w:r w:rsidRPr="003C54E1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04A3A1EB" w14:textId="57EBA3AD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t>R03AL02</w:t>
            </w:r>
            <w:r w:rsidRPr="003C54E1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14875E1C" w14:textId="3F499951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t>R03AL03</w:t>
            </w:r>
          </w:p>
          <w:p w14:paraId="28321251" w14:textId="1E6A0CD4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t>R03AL04</w:t>
            </w:r>
          </w:p>
          <w:p w14:paraId="7FDE38D0" w14:textId="11231CAF" w:rsidR="00934DF9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lastRenderedPageBreak/>
              <w:t>R03AL05</w:t>
            </w:r>
          </w:p>
          <w:p w14:paraId="23F58578" w14:textId="681F1172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t>R03AL06</w:t>
            </w:r>
            <w:r w:rsidRPr="003C54E1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C54E1">
              <w:rPr>
                <w:rFonts w:ascii="Times New Roman" w:hAnsi="Times New Roman" w:cs="Times New Roman"/>
                <w:b/>
                <w:sz w:val="18"/>
              </w:rPr>
              <w:t>R03AL09</w:t>
            </w:r>
            <w:r w:rsidRPr="003C54E1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1D0E107B" w14:textId="68C8FB35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t>R03BB04</w:t>
            </w:r>
            <w:r w:rsidRPr="003C54E1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3F9B07E4" w14:textId="138AD02C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t>R03BB05</w:t>
            </w:r>
            <w:r w:rsidRPr="003C54E1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398A7B10" w14:textId="020F8ABA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t>R03BB06</w:t>
            </w:r>
          </w:p>
          <w:p w14:paraId="109FE85C" w14:textId="0CCD0233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</w:rPr>
              <w:t>R03BB07</w:t>
            </w:r>
            <w:r w:rsidRPr="003C54E1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1880F906" w14:textId="77777777" w:rsidR="00B21E42" w:rsidRPr="003C54E1" w:rsidRDefault="00B21E42" w:rsidP="00B21E42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3C54E1">
              <w:rPr>
                <w:rFonts w:ascii="Times New Roman" w:hAnsi="Times New Roman" w:cs="Times New Roman"/>
                <w:b/>
                <w:sz w:val="18"/>
                <w:lang w:val="en-US"/>
              </w:rPr>
              <w:t>R03DX07</w:t>
            </w:r>
          </w:p>
          <w:p w14:paraId="1528310F" w14:textId="2525275F" w:rsidR="00056CAC" w:rsidRPr="003C54E1" w:rsidRDefault="00056CAC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C54E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all ATC-codes only with indication code 379 or 464)</w:t>
            </w:r>
          </w:p>
        </w:tc>
      </w:tr>
      <w:tr w:rsidR="00B21E42" w:rsidRPr="002F6D67" w14:paraId="02925274" w14:textId="1F14A0D9" w:rsidTr="00B21E42">
        <w:tc>
          <w:tcPr>
            <w:tcW w:w="3524" w:type="dxa"/>
          </w:tcPr>
          <w:p w14:paraId="08514F08" w14:textId="0E69BD5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Asthma</w:t>
            </w:r>
          </w:p>
        </w:tc>
        <w:tc>
          <w:tcPr>
            <w:tcW w:w="2130" w:type="dxa"/>
          </w:tcPr>
          <w:p w14:paraId="3251AE23" w14:textId="6EEB7DDB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23451CA0" w14:textId="4CFBA16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J45</w:t>
            </w:r>
          </w:p>
        </w:tc>
        <w:tc>
          <w:tcPr>
            <w:tcW w:w="1736" w:type="dxa"/>
            <w:vAlign w:val="center"/>
          </w:tcPr>
          <w:p w14:paraId="756B7394" w14:textId="66C7B0E3" w:rsidR="00B21E42" w:rsidRPr="003C54E1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4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R03DC03</w:t>
            </w:r>
            <w:r w:rsidR="00056CAC" w:rsidRPr="003C54E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 xml:space="preserve"> </w:t>
            </w:r>
            <w:r w:rsidR="00056CAC" w:rsidRPr="003C54E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only with indication code 202, 203, or 822)</w:t>
            </w:r>
          </w:p>
        </w:tc>
      </w:tr>
      <w:tr w:rsidR="00B21E42" w:rsidRPr="003A03F9" w14:paraId="16398A09" w14:textId="2BE876B1" w:rsidTr="00B21E42">
        <w:tc>
          <w:tcPr>
            <w:tcW w:w="3524" w:type="dxa"/>
          </w:tcPr>
          <w:p w14:paraId="42F215EC" w14:textId="276449F5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Chronic kidney disease</w:t>
            </w:r>
          </w:p>
        </w:tc>
        <w:tc>
          <w:tcPr>
            <w:tcW w:w="2130" w:type="dxa"/>
          </w:tcPr>
          <w:p w14:paraId="5C3FCA1C" w14:textId="7B6DCEE5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4B0D8936" w14:textId="689CCD80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N18</w:t>
            </w:r>
          </w:p>
          <w:p w14:paraId="5D1A39D6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101E3E4B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5036E766" w14:textId="54CDB109" w:rsidTr="00B21E42">
        <w:tc>
          <w:tcPr>
            <w:tcW w:w="3524" w:type="dxa"/>
          </w:tcPr>
          <w:p w14:paraId="18E0B970" w14:textId="500A6D3D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Malignant neoplasms of digestive organs</w:t>
            </w:r>
          </w:p>
        </w:tc>
        <w:tc>
          <w:tcPr>
            <w:tcW w:w="2130" w:type="dxa"/>
          </w:tcPr>
          <w:p w14:paraId="0036C52C" w14:textId="2ABC60C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70918F81" w14:textId="0243C848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C15-C26</w:t>
            </w:r>
          </w:p>
        </w:tc>
        <w:tc>
          <w:tcPr>
            <w:tcW w:w="1736" w:type="dxa"/>
            <w:vAlign w:val="center"/>
          </w:tcPr>
          <w:p w14:paraId="720D9BC1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7BD4C542" w14:textId="449D16D7" w:rsidTr="00B21E42">
        <w:tc>
          <w:tcPr>
            <w:tcW w:w="3524" w:type="dxa"/>
          </w:tcPr>
          <w:p w14:paraId="646B5EAD" w14:textId="5E031CC8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Malignant neoplasms of respiratory and intrathoracic organs</w:t>
            </w:r>
          </w:p>
        </w:tc>
        <w:tc>
          <w:tcPr>
            <w:tcW w:w="2130" w:type="dxa"/>
          </w:tcPr>
          <w:p w14:paraId="061C0411" w14:textId="6767383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13B9EAD7" w14:textId="3483CC7D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C30-C39</w:t>
            </w:r>
          </w:p>
        </w:tc>
        <w:tc>
          <w:tcPr>
            <w:tcW w:w="1736" w:type="dxa"/>
            <w:vAlign w:val="center"/>
          </w:tcPr>
          <w:p w14:paraId="598202C2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30E2A5D4" w14:textId="6A2B77B6" w:rsidTr="00B21E42">
        <w:tc>
          <w:tcPr>
            <w:tcW w:w="3524" w:type="dxa"/>
          </w:tcPr>
          <w:p w14:paraId="5B64B562" w14:textId="4CFB22D8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20"/>
                <w:shd w:val="clear" w:color="auto" w:fill="FFFFFF"/>
              </w:rPr>
              <w:t>Malignant melanoma of skin</w:t>
            </w:r>
          </w:p>
        </w:tc>
        <w:tc>
          <w:tcPr>
            <w:tcW w:w="2130" w:type="dxa"/>
          </w:tcPr>
          <w:p w14:paraId="418F48A4" w14:textId="69481D4A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74A3E267" w14:textId="6A8483C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C43</w:t>
            </w:r>
          </w:p>
        </w:tc>
        <w:tc>
          <w:tcPr>
            <w:tcW w:w="1736" w:type="dxa"/>
            <w:vAlign w:val="center"/>
          </w:tcPr>
          <w:p w14:paraId="209C8046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318291DF" w14:textId="7EAD6F5C" w:rsidTr="00B21E42">
        <w:tc>
          <w:tcPr>
            <w:tcW w:w="3524" w:type="dxa"/>
          </w:tcPr>
          <w:p w14:paraId="4CCF5B19" w14:textId="2B62CC56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20"/>
                <w:shd w:val="clear" w:color="auto" w:fill="FFFFFF"/>
              </w:rPr>
              <w:t>Malignant neoplasm of breast</w:t>
            </w:r>
          </w:p>
        </w:tc>
        <w:tc>
          <w:tcPr>
            <w:tcW w:w="2130" w:type="dxa"/>
          </w:tcPr>
          <w:p w14:paraId="49E6ACDE" w14:textId="0DBE5AA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2C3BF513" w14:textId="5F4D8196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C50</w:t>
            </w:r>
          </w:p>
        </w:tc>
        <w:tc>
          <w:tcPr>
            <w:tcW w:w="1736" w:type="dxa"/>
            <w:vAlign w:val="center"/>
          </w:tcPr>
          <w:p w14:paraId="5E96197A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6BC68088" w14:textId="711A0C19" w:rsidTr="00B21E42">
        <w:tc>
          <w:tcPr>
            <w:tcW w:w="3524" w:type="dxa"/>
          </w:tcPr>
          <w:p w14:paraId="4534E57E" w14:textId="59A5A4A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Malignant neoplasms of genital organs</w:t>
            </w:r>
          </w:p>
        </w:tc>
        <w:tc>
          <w:tcPr>
            <w:tcW w:w="2130" w:type="dxa"/>
          </w:tcPr>
          <w:p w14:paraId="1954F84E" w14:textId="73955E9B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7B119B86" w14:textId="416075CA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C51-C58</w:t>
            </w:r>
          </w:p>
          <w:p w14:paraId="72889ACE" w14:textId="3EB61EB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C60-C63</w:t>
            </w:r>
          </w:p>
        </w:tc>
        <w:tc>
          <w:tcPr>
            <w:tcW w:w="1736" w:type="dxa"/>
            <w:vAlign w:val="center"/>
          </w:tcPr>
          <w:p w14:paraId="0F4F0808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02F9166B" w14:textId="66251BB2" w:rsidTr="00B21E42">
        <w:tc>
          <w:tcPr>
            <w:tcW w:w="3524" w:type="dxa"/>
          </w:tcPr>
          <w:p w14:paraId="522F9431" w14:textId="0C2D28D3" w:rsidR="00B21E42" w:rsidRPr="003A03F9" w:rsidRDefault="00B21E42" w:rsidP="00B21E42">
            <w:pP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Other malignant neoplasms excluding metastases</w:t>
            </w:r>
          </w:p>
        </w:tc>
        <w:tc>
          <w:tcPr>
            <w:tcW w:w="2130" w:type="dxa"/>
          </w:tcPr>
          <w:p w14:paraId="0654EC47" w14:textId="01B1C668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21420B52" w14:textId="6BC63F27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C00-C14</w:t>
            </w:r>
          </w:p>
          <w:p w14:paraId="7DB90E18" w14:textId="2F71BD18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C40-C41</w:t>
            </w:r>
          </w:p>
          <w:p w14:paraId="3F5EAF99" w14:textId="39701A5C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C45-C49</w:t>
            </w:r>
          </w:p>
          <w:p w14:paraId="2E83443E" w14:textId="1CB010B1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C64-C68</w:t>
            </w:r>
          </w:p>
          <w:p w14:paraId="7CDDD92F" w14:textId="297D24E7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C69-C72</w:t>
            </w:r>
          </w:p>
          <w:p w14:paraId="65E1D808" w14:textId="40FD7A26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C73-C75</w:t>
            </w:r>
          </w:p>
          <w:p w14:paraId="4823E5B1" w14:textId="5743E18A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C81-C96</w:t>
            </w:r>
          </w:p>
        </w:tc>
        <w:tc>
          <w:tcPr>
            <w:tcW w:w="1736" w:type="dxa"/>
            <w:vAlign w:val="center"/>
          </w:tcPr>
          <w:p w14:paraId="38A45EDF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2F6D67" w14:paraId="45376E63" w14:textId="75C5D876" w:rsidTr="00B21E42">
        <w:tc>
          <w:tcPr>
            <w:tcW w:w="3524" w:type="dxa"/>
          </w:tcPr>
          <w:p w14:paraId="247CC378" w14:textId="00BAC5C9" w:rsidR="00B21E42" w:rsidRPr="003A03F9" w:rsidRDefault="00B21E42" w:rsidP="00B21E42">
            <w:pP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Depression</w:t>
            </w:r>
          </w:p>
        </w:tc>
        <w:tc>
          <w:tcPr>
            <w:tcW w:w="2130" w:type="dxa"/>
          </w:tcPr>
          <w:p w14:paraId="61639AD3" w14:textId="1C1547AB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238" w:type="dxa"/>
            <w:vAlign w:val="center"/>
          </w:tcPr>
          <w:p w14:paraId="6C7C6F84" w14:textId="62304DE3" w:rsidR="00B21E42" w:rsidRPr="003A03F9" w:rsidRDefault="00B21E42" w:rsidP="00B21E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F32</w:t>
            </w:r>
          </w:p>
          <w:p w14:paraId="7CCF0892" w14:textId="7228E6BD" w:rsidR="00B21E42" w:rsidRPr="003A03F9" w:rsidRDefault="00B21E42" w:rsidP="00B21E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F33</w:t>
            </w:r>
          </w:p>
          <w:p w14:paraId="2D88BF5A" w14:textId="3DE0E9E5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F34.1</w:t>
            </w:r>
          </w:p>
          <w:p w14:paraId="4B393622" w14:textId="7879C56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F06.32</w:t>
            </w:r>
          </w:p>
        </w:tc>
        <w:tc>
          <w:tcPr>
            <w:tcW w:w="1736" w:type="dxa"/>
            <w:vAlign w:val="center"/>
          </w:tcPr>
          <w:p w14:paraId="0FA29579" w14:textId="09A46810" w:rsidR="00B21E42" w:rsidRPr="003A03F9" w:rsidRDefault="00B21E42" w:rsidP="00B21E4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06A</w:t>
            </w:r>
            <w:r w:rsidR="00056CAC"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056CAC"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only with indication code 168)</w:t>
            </w:r>
          </w:p>
          <w:p w14:paraId="420E2D24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2F6D67" w14:paraId="268E14AE" w14:textId="45F56F60" w:rsidTr="00B21E42">
        <w:tc>
          <w:tcPr>
            <w:tcW w:w="3524" w:type="dxa"/>
          </w:tcPr>
          <w:p w14:paraId="54CF0AAE" w14:textId="259A8211" w:rsidR="00B21E42" w:rsidRPr="003A03F9" w:rsidRDefault="00B21E42" w:rsidP="00B21E42">
            <w:pP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Anxiety</w:t>
            </w:r>
          </w:p>
        </w:tc>
        <w:tc>
          <w:tcPr>
            <w:tcW w:w="2130" w:type="dxa"/>
          </w:tcPr>
          <w:p w14:paraId="25D990A0" w14:textId="776B345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238" w:type="dxa"/>
            <w:vAlign w:val="center"/>
          </w:tcPr>
          <w:p w14:paraId="11C39ADC" w14:textId="729666F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40.1</w:t>
            </w:r>
          </w:p>
          <w:p w14:paraId="0B6CADAB" w14:textId="0EF80EAF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41.1</w:t>
            </w:r>
          </w:p>
        </w:tc>
        <w:tc>
          <w:tcPr>
            <w:tcW w:w="1736" w:type="dxa"/>
            <w:vAlign w:val="center"/>
          </w:tcPr>
          <w:p w14:paraId="73BE9747" w14:textId="58C82C07" w:rsidR="00B21E42" w:rsidRPr="003C54E1" w:rsidRDefault="00056CAC" w:rsidP="00B21E42">
            <w:pPr>
              <w:rPr>
                <w:rFonts w:ascii="Times New Roman" w:hAnsi="Times New Roman" w:cs="Times New Roman"/>
                <w:iCs/>
                <w:sz w:val="20"/>
                <w:lang w:val="en-US"/>
              </w:rPr>
            </w:pPr>
            <w:r w:rsidRPr="003C54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ll prescriptions with indication code</w:t>
            </w:r>
            <w:r w:rsidR="00B21E42" w:rsidRPr="003C54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163 </w:t>
            </w:r>
            <w:r w:rsidRPr="003C54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or</w:t>
            </w:r>
            <w:r w:rsidR="00B21E42" w:rsidRPr="003C54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371</w:t>
            </w:r>
          </w:p>
        </w:tc>
      </w:tr>
      <w:tr w:rsidR="00B21E42" w:rsidRPr="003A03F9" w14:paraId="68C153C2" w14:textId="4E208699" w:rsidTr="00B21E42">
        <w:tc>
          <w:tcPr>
            <w:tcW w:w="3524" w:type="dxa"/>
          </w:tcPr>
          <w:p w14:paraId="3AD1FE10" w14:textId="062278E8" w:rsidR="00B21E42" w:rsidRPr="003A03F9" w:rsidRDefault="00B21E42" w:rsidP="00B21E42">
            <w:pP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Schizophrenia</w:t>
            </w:r>
          </w:p>
        </w:tc>
        <w:tc>
          <w:tcPr>
            <w:tcW w:w="2130" w:type="dxa"/>
          </w:tcPr>
          <w:p w14:paraId="250C6D14" w14:textId="6EE3F4AA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051B8F8E" w14:textId="0DE4B997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20</w:t>
            </w:r>
          </w:p>
          <w:p w14:paraId="0D5EF6E8" w14:textId="1AB0934D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21</w:t>
            </w:r>
          </w:p>
          <w:p w14:paraId="0F32DE3A" w14:textId="2A9EFD3B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22</w:t>
            </w:r>
          </w:p>
          <w:p w14:paraId="2D841689" w14:textId="6E3EE145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25</w:t>
            </w:r>
          </w:p>
          <w:p w14:paraId="55A984DE" w14:textId="77777777" w:rsidR="001D1536" w:rsidRPr="003A03F9" w:rsidRDefault="00B21E42" w:rsidP="001D1536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28</w:t>
            </w:r>
          </w:p>
          <w:p w14:paraId="701C291D" w14:textId="1907A74A" w:rsidR="00B21E42" w:rsidRPr="003A03F9" w:rsidRDefault="00B21E42" w:rsidP="001D1536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29</w:t>
            </w:r>
          </w:p>
        </w:tc>
        <w:tc>
          <w:tcPr>
            <w:tcW w:w="1736" w:type="dxa"/>
            <w:vAlign w:val="center"/>
          </w:tcPr>
          <w:p w14:paraId="030F8C92" w14:textId="50B18C2B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N05AX13 N05AX12 N05AH03 N05AX08</w:t>
            </w: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  </w:t>
            </w:r>
          </w:p>
          <w:p w14:paraId="50D88621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2F6D67" w14:paraId="47D092E4" w14:textId="3DA1C3ED" w:rsidTr="00B21E42">
        <w:tc>
          <w:tcPr>
            <w:tcW w:w="3524" w:type="dxa"/>
          </w:tcPr>
          <w:p w14:paraId="1B9FAC02" w14:textId="48630CFB" w:rsidR="00B21E42" w:rsidRPr="003A03F9" w:rsidRDefault="00B21E42" w:rsidP="00B21E42">
            <w:pP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Bipolar affective disorder</w:t>
            </w:r>
          </w:p>
        </w:tc>
        <w:tc>
          <w:tcPr>
            <w:tcW w:w="2130" w:type="dxa"/>
          </w:tcPr>
          <w:p w14:paraId="57969B4C" w14:textId="14B669E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3314F0C7" w14:textId="1BB5405F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30</w:t>
            </w:r>
          </w:p>
          <w:p w14:paraId="2D289BCC" w14:textId="1373483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31</w:t>
            </w:r>
          </w:p>
        </w:tc>
        <w:tc>
          <w:tcPr>
            <w:tcW w:w="1736" w:type="dxa"/>
            <w:vAlign w:val="center"/>
          </w:tcPr>
          <w:p w14:paraId="06905C70" w14:textId="41583809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05A</w:t>
            </w:r>
            <w:r w:rsidR="00056CAC"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056CAC"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only with indication code 461 or 631)</w:t>
            </w:r>
          </w:p>
          <w:p w14:paraId="01E63B29" w14:textId="4BA63BE4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06A</w:t>
            </w:r>
            <w:r w:rsidR="00056CAC"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056CAC"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only with indication code 461 or 631)</w:t>
            </w:r>
          </w:p>
        </w:tc>
      </w:tr>
      <w:tr w:rsidR="00B21E42" w:rsidRPr="003A03F9" w14:paraId="7C16E97F" w14:textId="2C95DC32" w:rsidTr="00B21E42">
        <w:tc>
          <w:tcPr>
            <w:tcW w:w="3524" w:type="dxa"/>
          </w:tcPr>
          <w:p w14:paraId="6D65C348" w14:textId="31B24436" w:rsidR="00B21E42" w:rsidRPr="003A03F9" w:rsidRDefault="00B21E42" w:rsidP="00B21E42">
            <w:pP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</w:pPr>
            <w:r w:rsidRPr="003A03F9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  <w:t>PTSD</w:t>
            </w:r>
          </w:p>
        </w:tc>
        <w:tc>
          <w:tcPr>
            <w:tcW w:w="2130" w:type="dxa"/>
          </w:tcPr>
          <w:p w14:paraId="74019751" w14:textId="3509C5B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238" w:type="dxa"/>
            <w:vAlign w:val="center"/>
          </w:tcPr>
          <w:p w14:paraId="194CF0BF" w14:textId="074D9E35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  <w:t>F43.1</w:t>
            </w:r>
          </w:p>
        </w:tc>
        <w:tc>
          <w:tcPr>
            <w:tcW w:w="1736" w:type="dxa"/>
            <w:vAlign w:val="center"/>
          </w:tcPr>
          <w:p w14:paraId="0C2D426F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2F6D67" w14:paraId="5D596016" w14:textId="43C0C35D" w:rsidTr="00B21E42">
        <w:tc>
          <w:tcPr>
            <w:tcW w:w="3524" w:type="dxa"/>
          </w:tcPr>
          <w:p w14:paraId="7079ED53" w14:textId="5911F29D" w:rsidR="00B21E42" w:rsidRPr="003A03F9" w:rsidRDefault="00B21E42" w:rsidP="00B21E42">
            <w:pP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20"/>
                <w:shd w:val="clear" w:color="auto" w:fill="FFFFFF"/>
              </w:rPr>
              <w:t>Obsessive-compulsive disorder</w:t>
            </w:r>
          </w:p>
        </w:tc>
        <w:tc>
          <w:tcPr>
            <w:tcW w:w="2130" w:type="dxa"/>
          </w:tcPr>
          <w:p w14:paraId="1092732E" w14:textId="724E1D6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3C1C65D8" w14:textId="2A39990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42</w:t>
            </w:r>
          </w:p>
        </w:tc>
        <w:tc>
          <w:tcPr>
            <w:tcW w:w="1736" w:type="dxa"/>
            <w:vAlign w:val="center"/>
          </w:tcPr>
          <w:p w14:paraId="55138FC4" w14:textId="6B95C5B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06A</w:t>
            </w:r>
            <w:r w:rsidR="00056CAC" w:rsidRPr="003A0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56CAC" w:rsidRPr="003A03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(only with indication code 472 or 596)</w:t>
            </w:r>
          </w:p>
        </w:tc>
      </w:tr>
      <w:tr w:rsidR="00B21E42" w:rsidRPr="003A03F9" w14:paraId="326B7752" w14:textId="52D9E11A" w:rsidTr="00B21E42">
        <w:tc>
          <w:tcPr>
            <w:tcW w:w="3524" w:type="dxa"/>
          </w:tcPr>
          <w:p w14:paraId="576D59F8" w14:textId="098AD4A7" w:rsidR="00B21E42" w:rsidRPr="003A03F9" w:rsidRDefault="00B21E42" w:rsidP="00B21E42">
            <w:pP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  <w:lang w:val="en-US"/>
              </w:rPr>
            </w:pPr>
            <w:r w:rsidRPr="003A03F9">
              <w:rPr>
                <w:rFonts w:ascii="Times New Roman" w:hAnsi="Times New Roman" w:cs="Times New Roman"/>
                <w:bCs/>
                <w:color w:val="000000"/>
                <w:sz w:val="20"/>
                <w:shd w:val="clear" w:color="auto" w:fill="FFFFFF"/>
              </w:rPr>
              <w:t>Eating disorders</w:t>
            </w:r>
          </w:p>
        </w:tc>
        <w:tc>
          <w:tcPr>
            <w:tcW w:w="2130" w:type="dxa"/>
          </w:tcPr>
          <w:p w14:paraId="19216D51" w14:textId="1E2B860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25CC65C7" w14:textId="576AC520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F50</w:t>
            </w:r>
          </w:p>
        </w:tc>
        <w:tc>
          <w:tcPr>
            <w:tcW w:w="1736" w:type="dxa"/>
            <w:vAlign w:val="center"/>
          </w:tcPr>
          <w:p w14:paraId="0B9D874D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32E01BE0" w14:textId="5A56BED5" w:rsidTr="00B21E42">
        <w:tc>
          <w:tcPr>
            <w:tcW w:w="3524" w:type="dxa"/>
          </w:tcPr>
          <w:p w14:paraId="1E02C34F" w14:textId="5A1D946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Alcohol attributable diseases</w:t>
            </w:r>
          </w:p>
        </w:tc>
        <w:tc>
          <w:tcPr>
            <w:tcW w:w="2130" w:type="dxa"/>
          </w:tcPr>
          <w:p w14:paraId="6B0B7DA5" w14:textId="1D87F59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4FBA05FE" w14:textId="488F564D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G31.2</w:t>
            </w:r>
          </w:p>
          <w:p w14:paraId="2E84D0FE" w14:textId="10B1CB5D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G62.1</w:t>
            </w:r>
          </w:p>
          <w:p w14:paraId="38527372" w14:textId="0FD36C74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G72.1</w:t>
            </w:r>
          </w:p>
          <w:p w14:paraId="4E23A7B7" w14:textId="3CF4646D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29.2</w:t>
            </w:r>
          </w:p>
          <w:p w14:paraId="48E60660" w14:textId="06BD6B9D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70</w:t>
            </w:r>
          </w:p>
          <w:p w14:paraId="5829CDC7" w14:textId="2BD61A7D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K86.0</w:t>
            </w:r>
          </w:p>
        </w:tc>
        <w:tc>
          <w:tcPr>
            <w:tcW w:w="1736" w:type="dxa"/>
            <w:vAlign w:val="center"/>
          </w:tcPr>
          <w:p w14:paraId="4CE3D08A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55E0BAAF" w14:textId="56B63217" w:rsidTr="00B21E42">
        <w:tc>
          <w:tcPr>
            <w:tcW w:w="3524" w:type="dxa"/>
          </w:tcPr>
          <w:p w14:paraId="08D712D9" w14:textId="60847ADB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</w:rPr>
              <w:t>Respiratory allergy</w:t>
            </w:r>
          </w:p>
        </w:tc>
        <w:tc>
          <w:tcPr>
            <w:tcW w:w="2130" w:type="dxa"/>
          </w:tcPr>
          <w:p w14:paraId="3DFAB439" w14:textId="77EBE536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0700CB89" w14:textId="4FC2E694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J30.1</w:t>
            </w:r>
          </w:p>
          <w:p w14:paraId="448D0B2E" w14:textId="1E6DC773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J30.2</w:t>
            </w:r>
          </w:p>
          <w:p w14:paraId="71F2B754" w14:textId="74894411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J30.3</w:t>
            </w:r>
          </w:p>
          <w:p w14:paraId="077006A2" w14:textId="51053058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lastRenderedPageBreak/>
              <w:t>J30.4</w:t>
            </w:r>
          </w:p>
          <w:p w14:paraId="2A518557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6" w:type="dxa"/>
            <w:vAlign w:val="center"/>
          </w:tcPr>
          <w:p w14:paraId="0C50AA90" w14:textId="74011A82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V01AA02</w:t>
            </w:r>
          </w:p>
          <w:p w14:paraId="0DAC1495" w14:textId="1FD49766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01AA03</w:t>
            </w:r>
          </w:p>
          <w:p w14:paraId="1D9E496F" w14:textId="20D9000B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01AA05</w:t>
            </w:r>
          </w:p>
          <w:p w14:paraId="5C73EEBB" w14:textId="29748BB7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V01AA11</w:t>
            </w:r>
          </w:p>
          <w:p w14:paraId="669A59BE" w14:textId="0210685A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01AC</w:t>
            </w:r>
          </w:p>
          <w:p w14:paraId="4A71B7BF" w14:textId="39C799D9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01AD</w:t>
            </w:r>
          </w:p>
          <w:p w14:paraId="07A2FF8B" w14:textId="714FCE34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06A</w:t>
            </w:r>
          </w:p>
          <w:p w14:paraId="13323338" w14:textId="3A649C04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S01G</w:t>
            </w:r>
          </w:p>
          <w:p w14:paraId="26AC7A9E" w14:textId="2A70E1E8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R01BA52</w:t>
            </w:r>
          </w:p>
        </w:tc>
      </w:tr>
      <w:tr w:rsidR="00B21E42" w:rsidRPr="003A03F9" w14:paraId="7AFE14EB" w14:textId="59AF168A" w:rsidTr="00B21E42">
        <w:tc>
          <w:tcPr>
            <w:tcW w:w="3524" w:type="dxa"/>
          </w:tcPr>
          <w:p w14:paraId="197C90D3" w14:textId="0189B04D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HIV/AIDS</w:t>
            </w:r>
          </w:p>
        </w:tc>
        <w:tc>
          <w:tcPr>
            <w:tcW w:w="2130" w:type="dxa"/>
          </w:tcPr>
          <w:p w14:paraId="5ACCB9BB" w14:textId="3C5CAB1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6FBB24BA" w14:textId="4E01A3FE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B20</w:t>
            </w:r>
          </w:p>
          <w:p w14:paraId="797CF664" w14:textId="2FFD2C2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B21</w:t>
            </w:r>
          </w:p>
          <w:p w14:paraId="4A05603A" w14:textId="1E92B433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B22</w:t>
            </w:r>
          </w:p>
          <w:p w14:paraId="4B495B53" w14:textId="7D17C391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B23</w:t>
            </w:r>
          </w:p>
          <w:p w14:paraId="662A2AF8" w14:textId="13B696FA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B24</w:t>
            </w:r>
          </w:p>
        </w:tc>
        <w:tc>
          <w:tcPr>
            <w:tcW w:w="1736" w:type="dxa"/>
            <w:vAlign w:val="center"/>
          </w:tcPr>
          <w:p w14:paraId="2D008E4A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2F6D67" w14:paraId="48EEEA56" w14:textId="262C27F9" w:rsidTr="00B21E42">
        <w:tc>
          <w:tcPr>
            <w:tcW w:w="3524" w:type="dxa"/>
          </w:tcPr>
          <w:p w14:paraId="2B28F3E0" w14:textId="020B05A6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</w:rPr>
              <w:t>Inflammatory polyarthropathies</w:t>
            </w:r>
          </w:p>
        </w:tc>
        <w:tc>
          <w:tcPr>
            <w:tcW w:w="2130" w:type="dxa"/>
          </w:tcPr>
          <w:p w14:paraId="5D20A88C" w14:textId="2306145A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5E08798E" w14:textId="5ECAADB0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05</w:t>
            </w:r>
          </w:p>
          <w:p w14:paraId="062C2FFB" w14:textId="207633F9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06.0</w:t>
            </w:r>
          </w:p>
          <w:p w14:paraId="6839592B" w14:textId="71B494AC" w:rsidR="00B21E42" w:rsidRPr="003A03F9" w:rsidRDefault="00B21E42" w:rsidP="00B21E4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M06.8</w:t>
            </w:r>
          </w:p>
          <w:p w14:paraId="7B1EAE2B" w14:textId="37B873AF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07.0</w:t>
            </w:r>
          </w:p>
          <w:p w14:paraId="630CA8DF" w14:textId="3A3ADB50" w:rsidR="00B21E42" w:rsidRPr="003A03F9" w:rsidRDefault="00B21E42" w:rsidP="00B21E4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M07.1</w:t>
            </w:r>
          </w:p>
          <w:p w14:paraId="77B75996" w14:textId="7EFC64A0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M07.3</w:t>
            </w:r>
          </w:p>
          <w:p w14:paraId="4FF4C2E2" w14:textId="33AD42CA" w:rsidR="00B21E42" w:rsidRPr="003A03F9" w:rsidRDefault="00B21E42" w:rsidP="00B21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10.0</w:t>
            </w:r>
          </w:p>
          <w:p w14:paraId="689EAEC2" w14:textId="18E8122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M10.9</w:t>
            </w:r>
          </w:p>
        </w:tc>
        <w:tc>
          <w:tcPr>
            <w:tcW w:w="1736" w:type="dxa"/>
            <w:vAlign w:val="center"/>
          </w:tcPr>
          <w:p w14:paraId="07063FF2" w14:textId="3F756243" w:rsidR="00B21E42" w:rsidRPr="003C54E1" w:rsidRDefault="00056CAC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C54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ll prescriptions with indication code 147, 402 or 461</w:t>
            </w:r>
          </w:p>
        </w:tc>
      </w:tr>
      <w:tr w:rsidR="00B21E42" w:rsidRPr="003A03F9" w14:paraId="39EF5731" w14:textId="1D9EFC4C" w:rsidTr="00B21E42">
        <w:tc>
          <w:tcPr>
            <w:tcW w:w="3524" w:type="dxa"/>
          </w:tcPr>
          <w:p w14:paraId="030D6801" w14:textId="1B022CD4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Arthrosis</w:t>
            </w:r>
          </w:p>
        </w:tc>
        <w:tc>
          <w:tcPr>
            <w:tcW w:w="2130" w:type="dxa"/>
          </w:tcPr>
          <w:p w14:paraId="345B9EFE" w14:textId="415FD53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21274E55" w14:textId="1A0E3D8A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15</w:t>
            </w:r>
          </w:p>
          <w:p w14:paraId="7BF4C78D" w14:textId="2F5B8DE8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16</w:t>
            </w:r>
          </w:p>
          <w:p w14:paraId="789860A8" w14:textId="665FCEA7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17</w:t>
            </w:r>
          </w:p>
          <w:p w14:paraId="08C117BA" w14:textId="0487C08D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18</w:t>
            </w:r>
          </w:p>
          <w:p w14:paraId="71E2E99D" w14:textId="66F2999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19</w:t>
            </w:r>
          </w:p>
        </w:tc>
        <w:tc>
          <w:tcPr>
            <w:tcW w:w="1736" w:type="dxa"/>
            <w:vAlign w:val="center"/>
          </w:tcPr>
          <w:p w14:paraId="7741C194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14ABB021" w14:textId="2356FD6E" w:rsidTr="00B21E42">
        <w:tc>
          <w:tcPr>
            <w:tcW w:w="3524" w:type="dxa"/>
          </w:tcPr>
          <w:p w14:paraId="0B90A2F6" w14:textId="0AD7232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Spondylopathies</w:t>
            </w:r>
            <w:proofErr w:type="spellEnd"/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 xml:space="preserve"> and other </w:t>
            </w:r>
            <w:proofErr w:type="spellStart"/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dorsopathies</w:t>
            </w:r>
            <w:proofErr w:type="spellEnd"/>
          </w:p>
        </w:tc>
        <w:tc>
          <w:tcPr>
            <w:tcW w:w="2130" w:type="dxa"/>
          </w:tcPr>
          <w:p w14:paraId="46C87E8D" w14:textId="10F016C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48BFA433" w14:textId="2CEA68D2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40</w:t>
            </w:r>
          </w:p>
          <w:p w14:paraId="7B0B1848" w14:textId="5A9E02D9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41</w:t>
            </w:r>
          </w:p>
          <w:p w14:paraId="73AF879A" w14:textId="7AE0348B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42</w:t>
            </w:r>
          </w:p>
          <w:p w14:paraId="2FF20C1E" w14:textId="064CA00D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43</w:t>
            </w:r>
          </w:p>
          <w:p w14:paraId="4D6DDF5A" w14:textId="059A9E38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45</w:t>
            </w:r>
          </w:p>
          <w:p w14:paraId="0B1E5DBC" w14:textId="17B480F8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46</w:t>
            </w:r>
          </w:p>
          <w:p w14:paraId="26FEA733" w14:textId="659AE938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47</w:t>
            </w:r>
          </w:p>
          <w:p w14:paraId="12612852" w14:textId="02F1F1A6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48</w:t>
            </w:r>
          </w:p>
          <w:p w14:paraId="34548EA2" w14:textId="16D01ACA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49</w:t>
            </w:r>
          </w:p>
          <w:p w14:paraId="6CB21798" w14:textId="389C73E5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  <w:lang w:val="en-US"/>
              </w:rPr>
              <w:t>M50</w:t>
            </w:r>
          </w:p>
          <w:p w14:paraId="07401F47" w14:textId="6516F5B3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51</w:t>
            </w:r>
          </w:p>
          <w:p w14:paraId="41FCA06A" w14:textId="3CDCC83E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53</w:t>
            </w:r>
          </w:p>
          <w:p w14:paraId="05FEAAA6" w14:textId="2D3A586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M54</w:t>
            </w:r>
          </w:p>
        </w:tc>
        <w:tc>
          <w:tcPr>
            <w:tcW w:w="1736" w:type="dxa"/>
            <w:vAlign w:val="center"/>
          </w:tcPr>
          <w:p w14:paraId="5B451EBB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00BE5FF7" w14:textId="12F886D3" w:rsidTr="00B21E42">
        <w:tc>
          <w:tcPr>
            <w:tcW w:w="3524" w:type="dxa"/>
          </w:tcPr>
          <w:p w14:paraId="632DB316" w14:textId="35417E1D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Fibromyalgia</w:t>
            </w:r>
          </w:p>
        </w:tc>
        <w:tc>
          <w:tcPr>
            <w:tcW w:w="2130" w:type="dxa"/>
          </w:tcPr>
          <w:p w14:paraId="6B3C3B5D" w14:textId="4D3A370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79DFA7B6" w14:textId="66CEE97F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z w:val="18"/>
                <w:szCs w:val="18"/>
              </w:rPr>
              <w:t>M79.7</w:t>
            </w:r>
          </w:p>
        </w:tc>
        <w:tc>
          <w:tcPr>
            <w:tcW w:w="1736" w:type="dxa"/>
            <w:vAlign w:val="center"/>
          </w:tcPr>
          <w:p w14:paraId="6358FD21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74BD0529" w14:textId="724A7C22" w:rsidTr="00B21E42">
        <w:tc>
          <w:tcPr>
            <w:tcW w:w="3524" w:type="dxa"/>
          </w:tcPr>
          <w:p w14:paraId="6581DCAD" w14:textId="1B2260D1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Injuries of nerves and spinal cord and paralytic syndromes</w:t>
            </w:r>
          </w:p>
        </w:tc>
        <w:tc>
          <w:tcPr>
            <w:tcW w:w="2130" w:type="dxa"/>
          </w:tcPr>
          <w:p w14:paraId="41FBD23B" w14:textId="5038F37B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69F2D793" w14:textId="0372F194" w:rsidR="00B21E42" w:rsidRPr="003A03F9" w:rsidRDefault="00B21E42" w:rsidP="00B21E42">
            <w:pPr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G81</w:t>
            </w:r>
          </w:p>
          <w:p w14:paraId="2445004A" w14:textId="6BAA63F9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G82</w:t>
            </w:r>
          </w:p>
          <w:p w14:paraId="0628E137" w14:textId="02CA43EB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pacing w:val="2"/>
                <w:sz w:val="18"/>
                <w:szCs w:val="18"/>
                <w:lang w:eastAsia="da-DK"/>
              </w:rPr>
              <w:t>G83</w:t>
            </w:r>
          </w:p>
          <w:p w14:paraId="6954B5A6" w14:textId="249C369C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S14</w:t>
            </w:r>
          </w:p>
          <w:p w14:paraId="71C983C2" w14:textId="4AC40FA4" w:rsidR="00B21E42" w:rsidRPr="003A03F9" w:rsidRDefault="00B21E42" w:rsidP="00B21E42">
            <w:pPr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S24</w:t>
            </w:r>
            <w:r w:rsidRPr="003A03F9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</w:p>
          <w:p w14:paraId="5AD09D3D" w14:textId="5E98E3B6" w:rsidR="00B21E42" w:rsidRPr="003A03F9" w:rsidRDefault="00B21E42" w:rsidP="00B21E4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S34</w:t>
            </w:r>
          </w:p>
          <w:p w14:paraId="315D6BD4" w14:textId="2A64B4DB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pacing w:val="2"/>
                <w:sz w:val="18"/>
                <w:szCs w:val="18"/>
              </w:rPr>
              <w:t>T09.3</w:t>
            </w:r>
          </w:p>
        </w:tc>
        <w:tc>
          <w:tcPr>
            <w:tcW w:w="1736" w:type="dxa"/>
            <w:vAlign w:val="center"/>
          </w:tcPr>
          <w:p w14:paraId="2E8909E1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B21E42" w:rsidRPr="003A03F9" w14:paraId="23BF1CDE" w14:textId="049AC415" w:rsidTr="00B21E42">
        <w:tc>
          <w:tcPr>
            <w:tcW w:w="3524" w:type="dxa"/>
          </w:tcPr>
          <w:p w14:paraId="583DEE79" w14:textId="3014C034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Blindness</w:t>
            </w:r>
          </w:p>
        </w:tc>
        <w:tc>
          <w:tcPr>
            <w:tcW w:w="2130" w:type="dxa"/>
          </w:tcPr>
          <w:p w14:paraId="5AF27D55" w14:textId="7126240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59C4A45C" w14:textId="747AF31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H54</w:t>
            </w:r>
          </w:p>
        </w:tc>
        <w:tc>
          <w:tcPr>
            <w:tcW w:w="1736" w:type="dxa"/>
            <w:vAlign w:val="center"/>
          </w:tcPr>
          <w:p w14:paraId="40611978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2AC3C7F6" w14:textId="1BC04696" w:rsidTr="00B21E42">
        <w:tc>
          <w:tcPr>
            <w:tcW w:w="3524" w:type="dxa"/>
          </w:tcPr>
          <w:p w14:paraId="4A71A032" w14:textId="75978C09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Tinnitus</w:t>
            </w:r>
          </w:p>
        </w:tc>
        <w:tc>
          <w:tcPr>
            <w:tcW w:w="2130" w:type="dxa"/>
          </w:tcPr>
          <w:p w14:paraId="041B6A25" w14:textId="45576AD3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7D977290" w14:textId="5AFFCBF2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H93.1</w:t>
            </w:r>
          </w:p>
        </w:tc>
        <w:tc>
          <w:tcPr>
            <w:tcW w:w="1736" w:type="dxa"/>
            <w:vAlign w:val="center"/>
          </w:tcPr>
          <w:p w14:paraId="3A60AEA0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21E42" w:rsidRPr="003A03F9" w14:paraId="168E7383" w14:textId="568C09EF" w:rsidTr="00B21E42">
        <w:tc>
          <w:tcPr>
            <w:tcW w:w="3524" w:type="dxa"/>
          </w:tcPr>
          <w:p w14:paraId="566E0B40" w14:textId="3B1CEBD4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 w:eastAsia="da-DK"/>
              </w:rPr>
              <w:t>Congenital malformations, deformations and chromosomal abnormalities</w:t>
            </w:r>
          </w:p>
        </w:tc>
        <w:tc>
          <w:tcPr>
            <w:tcW w:w="2130" w:type="dxa"/>
          </w:tcPr>
          <w:p w14:paraId="56B27063" w14:textId="241E2F68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2238" w:type="dxa"/>
            <w:vAlign w:val="center"/>
          </w:tcPr>
          <w:p w14:paraId="0115E7E8" w14:textId="223FE97E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  <w:r w:rsidRPr="003A03F9">
              <w:rPr>
                <w:rFonts w:ascii="Times New Roman" w:hAnsi="Times New Roman" w:cs="Times New Roman"/>
                <w:b/>
                <w:spacing w:val="2"/>
                <w:sz w:val="18"/>
                <w:szCs w:val="18"/>
              </w:rPr>
              <w:t>Q00-Q99</w:t>
            </w:r>
          </w:p>
        </w:tc>
        <w:tc>
          <w:tcPr>
            <w:tcW w:w="1736" w:type="dxa"/>
            <w:vAlign w:val="center"/>
          </w:tcPr>
          <w:p w14:paraId="5565E71F" w14:textId="77777777" w:rsidR="00B21E42" w:rsidRPr="003A03F9" w:rsidRDefault="00B21E42" w:rsidP="00B21E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38A44E1D" w14:textId="77777777" w:rsidR="002F62C4" w:rsidRPr="003A03F9" w:rsidRDefault="002F62C4">
      <w:pPr>
        <w:rPr>
          <w:rFonts w:ascii="Times New Roman" w:hAnsi="Times New Roman" w:cs="Times New Roman"/>
          <w:b/>
        </w:rPr>
      </w:pPr>
    </w:p>
    <w:p w14:paraId="7BED42AD" w14:textId="77777777" w:rsidR="008D462E" w:rsidRPr="003A03F9" w:rsidRDefault="008D462E">
      <w:pPr>
        <w:rPr>
          <w:rFonts w:ascii="Times New Roman" w:hAnsi="Times New Roman" w:cs="Times New Roman"/>
          <w:b/>
        </w:rPr>
      </w:pPr>
    </w:p>
    <w:p w14:paraId="73F0B4A4" w14:textId="77777777" w:rsidR="008D462E" w:rsidRPr="003A03F9" w:rsidRDefault="008D462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8D462E" w:rsidRPr="003A03F9" w:rsidSect="00432C9B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3"/>
  </w:docVars>
  <w:rsids>
    <w:rsidRoot w:val="00755149"/>
    <w:rsid w:val="000147FF"/>
    <w:rsid w:val="0003222F"/>
    <w:rsid w:val="00056CAC"/>
    <w:rsid w:val="001812FC"/>
    <w:rsid w:val="001D1536"/>
    <w:rsid w:val="001F6145"/>
    <w:rsid w:val="002D0E6E"/>
    <w:rsid w:val="002F62C4"/>
    <w:rsid w:val="002F6D67"/>
    <w:rsid w:val="003643E8"/>
    <w:rsid w:val="003705D8"/>
    <w:rsid w:val="003A03F9"/>
    <w:rsid w:val="003B20D4"/>
    <w:rsid w:val="003C54E1"/>
    <w:rsid w:val="003F7A1F"/>
    <w:rsid w:val="00401D93"/>
    <w:rsid w:val="00411011"/>
    <w:rsid w:val="00432C9B"/>
    <w:rsid w:val="004A2A41"/>
    <w:rsid w:val="00522C10"/>
    <w:rsid w:val="005E42F7"/>
    <w:rsid w:val="00630643"/>
    <w:rsid w:val="00696BDF"/>
    <w:rsid w:val="006F2F5A"/>
    <w:rsid w:val="00755149"/>
    <w:rsid w:val="00795BE4"/>
    <w:rsid w:val="007B2302"/>
    <w:rsid w:val="007E40A1"/>
    <w:rsid w:val="008D462E"/>
    <w:rsid w:val="00934DF9"/>
    <w:rsid w:val="0095038F"/>
    <w:rsid w:val="00A7409C"/>
    <w:rsid w:val="00B21E42"/>
    <w:rsid w:val="00B31243"/>
    <w:rsid w:val="00CE5759"/>
    <w:rsid w:val="00D335E2"/>
    <w:rsid w:val="00D40CDB"/>
    <w:rsid w:val="00D85F80"/>
    <w:rsid w:val="00D879C1"/>
    <w:rsid w:val="00E55899"/>
    <w:rsid w:val="00EC08FE"/>
    <w:rsid w:val="00F137DE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A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Accent3">
    <w:name w:val="List Table 4 Accent 3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110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Accent3">
    <w:name w:val="List Table 4 Accent 3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41101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91B40-D9EF-4800-965D-D23B85110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4</Pages>
  <Words>656</Words>
  <Characters>2982</Characters>
  <Application>Microsoft Office Word</Application>
  <DocSecurity>0</DocSecurity>
  <Lines>497</Lines>
  <Paragraphs>4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agh Møller</dc:creator>
  <cp:keywords/>
  <dc:description/>
  <cp:lastModifiedBy>GOWTHAM</cp:lastModifiedBy>
  <cp:revision>12</cp:revision>
  <dcterms:created xsi:type="dcterms:W3CDTF">2019-11-28T12:02:00Z</dcterms:created>
  <dcterms:modified xsi:type="dcterms:W3CDTF">2020-08-01T06:38:00Z</dcterms:modified>
</cp:coreProperties>
</file>